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2680" w:rsidRPr="00FC2680" w:rsidRDefault="00FC2680" w:rsidP="00FC2680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Pr="0048610B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48610B">
        <w:rPr>
          <w:rFonts w:ascii="Times New Roman" w:hAnsi="Times New Roman" w:cs="Times New Roman"/>
          <w:sz w:val="24"/>
          <w:szCs w:val="24"/>
        </w:rPr>
        <w:t>DNA sequence and accession numbers in Genebank database.</w:t>
      </w:r>
    </w:p>
    <w:tbl>
      <w:tblPr>
        <w:tblW w:w="11380" w:type="dxa"/>
        <w:tblLook w:val="04A0" w:firstRow="1" w:lastRow="0" w:firstColumn="1" w:lastColumn="0" w:noHBand="0" w:noVBand="1"/>
      </w:tblPr>
      <w:tblGrid>
        <w:gridCol w:w="2580"/>
        <w:gridCol w:w="1231"/>
        <w:gridCol w:w="1292"/>
        <w:gridCol w:w="1292"/>
        <w:gridCol w:w="1292"/>
        <w:gridCol w:w="1231"/>
        <w:gridCol w:w="1231"/>
        <w:gridCol w:w="1231"/>
      </w:tblGrid>
      <w:tr w:rsidR="00FC2680" w:rsidRPr="00FC2680" w:rsidTr="00FC2680">
        <w:trPr>
          <w:trHeight w:val="300"/>
        </w:trPr>
        <w:tc>
          <w:tcPr>
            <w:tcW w:w="3398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7982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C26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ccession numbers for DNA sequences</w:t>
            </w: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C2680" w:rsidRPr="00FC2680" w:rsidRDefault="00FC2680" w:rsidP="00FC26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ytb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2s-RN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6s-RN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O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IRBP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RAG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GHR</w:t>
            </w: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hiropodomys gliroid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EU3497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JF44499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KJ607299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EU34988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KJ607289</w:t>
            </w: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podemus chevrieri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AB09682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KF9991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podemus peninsula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AB0738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HQ66007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HQ66007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KC8614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podemus draco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AB10939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NC_01958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NC_01958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HQ0205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JQ04340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podemus latronum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AB09683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HQ33325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HQ33325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HQ3187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GU908448</w:t>
            </w: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us caroli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AB25343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AY05779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AB12582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us musculu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AB8199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LC06208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LC06208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JX45761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AB12583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us pahari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AB09683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AB12579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JF44503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KC953280</w:t>
            </w: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andicota indic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JQ73546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JQ84368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FR77584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HM21771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attus lose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HM03172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JF4452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attus rattu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AB21103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AJ0057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JQ8441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JX42613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HM21775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AM910976</w:t>
            </w: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attus tanezumi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AB21104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JQ28775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KF99913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JX53416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KM39734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KM397260</w:t>
            </w: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attus nitidu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FR77588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KR9965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HM21771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attus norvegicu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AB74636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B18325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AJ42913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AB12584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JF412704</w:t>
            </w: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erylmys bowersi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JX57333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KC01029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KC8782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AM910946</w:t>
            </w: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iviventer andersoni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KF74029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KF73998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KF76939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iviventer excelsio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GU47993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KF99909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KC95341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GQ405386</w:t>
            </w: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iviventer confucianu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KF7403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KF73994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KF76939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iviventer eh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KF74008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KF73999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KF76933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iviventer fulvescen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KF74027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KF7399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KF76937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JN009859</w:t>
            </w: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iviventer lin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KF74003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KF73996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Niviveneter brahm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EF0530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eopoldamys edwardsi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JQ75592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NC_02567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NC_02567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JQ75585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JQ75595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icromys minutu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AB03369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AJ31113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NC_02793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NC_02793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JX45765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EU34990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EU349818 </w:t>
            </w: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ryomys ev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HM1654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HM1652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othenomys miletu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HM16537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HM16535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othenomys melanogaste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HM16542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KF9991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othenomys chinens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HM16543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NC_01357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NC_01357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KF99916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GQ374497</w:t>
            </w: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othenomys custo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HM16541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HM16535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othenomys wardi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JQ81822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JQ81822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othenomys olito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AY42669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othenomys prodito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HM16544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HM16528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icrotus limnophilu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FJ986323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JQ0435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icrotus clarkei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AY64152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eodon iren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JF90612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NC_01605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NC_01605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KC7096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JF90613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AY24146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GQ374493</w:t>
            </w: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icrotus oeconomu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AY21998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AJ61685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GQ374499</w:t>
            </w: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olemys musseri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JF90612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JF9061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GQ374483</w:t>
            </w: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remomys lokriah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EF53933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remomys pernyi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HQ698363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HQ69852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AY24148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amiops swinhoei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HQ69840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NC_02687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NC_02687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NC_02687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HQ69854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HQ69846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ciurotamias davidianu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KC0057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AY22755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AY22750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AY22762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AY24148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etaurista xanthot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DQ0721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hizomys sinens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AF32627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KM43423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KM43423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KM43423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ozapus setchuanu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KM39717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NC_02757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NC_02757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JX96229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EU83944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KM39731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KM397224</w:t>
            </w: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icista concolo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KM3972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KJ64849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KJ64849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JQ04354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KM39716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KM39733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KM397252</w:t>
            </w:r>
          </w:p>
        </w:tc>
      </w:tr>
      <w:tr w:rsidR="00FC2680" w:rsidRPr="00FC2680" w:rsidTr="00FC2680">
        <w:trPr>
          <w:trHeight w:val="300"/>
        </w:trPr>
        <w:tc>
          <w:tcPr>
            <w:tcW w:w="33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chotona princep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AF27298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F390540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F390540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NC_00535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AY05783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JQ07318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680" w:rsidRPr="00FC2680" w:rsidRDefault="00FC2680" w:rsidP="00FC2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C2680">
              <w:rPr>
                <w:rFonts w:ascii="Times New Roman" w:eastAsia="宋体" w:hAnsi="Times New Roman" w:cs="Times New Roman"/>
                <w:kern w:val="0"/>
                <w:sz w:val="22"/>
              </w:rPr>
              <w:t>JF938867</w:t>
            </w:r>
          </w:p>
        </w:tc>
      </w:tr>
    </w:tbl>
    <w:p w:rsidR="00FC2680" w:rsidRDefault="00FC2680">
      <w:pPr>
        <w:rPr>
          <w:rFonts w:hint="eastAsia"/>
        </w:rPr>
      </w:pPr>
    </w:p>
    <w:sectPr w:rsidR="00FC2680" w:rsidSect="00FC268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1B2A" w:rsidRDefault="00231B2A" w:rsidP="00FC2680">
      <w:r>
        <w:separator/>
      </w:r>
    </w:p>
  </w:endnote>
  <w:endnote w:type="continuationSeparator" w:id="0">
    <w:p w:rsidR="00231B2A" w:rsidRDefault="00231B2A" w:rsidP="00FC26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1B2A" w:rsidRDefault="00231B2A" w:rsidP="00FC2680">
      <w:r>
        <w:separator/>
      </w:r>
    </w:p>
  </w:footnote>
  <w:footnote w:type="continuationSeparator" w:id="0">
    <w:p w:rsidR="00231B2A" w:rsidRDefault="00231B2A" w:rsidP="00FC26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791"/>
    <w:rsid w:val="00231B2A"/>
    <w:rsid w:val="005A1791"/>
    <w:rsid w:val="0063627A"/>
    <w:rsid w:val="00FC2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EC98F6F-1388-4F11-9AE3-45C58CE07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26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26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26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26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34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06</Words>
  <Characters>2320</Characters>
  <Application>Microsoft Office Word</Application>
  <DocSecurity>0</DocSecurity>
  <Lines>19</Lines>
  <Paragraphs>5</Paragraphs>
  <ScaleCrop>false</ScaleCrop>
  <Company/>
  <LinksUpToDate>false</LinksUpToDate>
  <CharactersWithSpaces>2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</dc:creator>
  <cp:keywords/>
  <dc:description/>
  <cp:lastModifiedBy>Du</cp:lastModifiedBy>
  <cp:revision>2</cp:revision>
  <dcterms:created xsi:type="dcterms:W3CDTF">2017-09-13T12:02:00Z</dcterms:created>
  <dcterms:modified xsi:type="dcterms:W3CDTF">2017-09-13T12:08:00Z</dcterms:modified>
</cp:coreProperties>
</file>